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43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08F7" w:rsidRPr="00487A22" w14:paraId="4BF04E8C" w14:textId="77777777" w:rsidTr="00487A22">
        <w:tc>
          <w:tcPr>
            <w:tcW w:w="3116" w:type="dxa"/>
          </w:tcPr>
          <w:p w14:paraId="4AA97E26" w14:textId="086C188A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  <w:b/>
                <w:bCs/>
              </w:rPr>
              <w:t>Directional change</w:t>
            </w:r>
          </w:p>
        </w:tc>
        <w:tc>
          <w:tcPr>
            <w:tcW w:w="3117" w:type="dxa"/>
          </w:tcPr>
          <w:p w14:paraId="63594D72" w14:textId="6119263F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  <w:b/>
                <w:bCs/>
              </w:rPr>
              <w:t>Specific coffee quality parameter</w:t>
            </w:r>
          </w:p>
        </w:tc>
        <w:tc>
          <w:tcPr>
            <w:tcW w:w="3117" w:type="dxa"/>
          </w:tcPr>
          <w:p w14:paraId="73FCFFDA" w14:textId="3F4042A5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  <w:b/>
                <w:bCs/>
              </w:rPr>
              <w:t>Exposure to environmental or management parameter</w:t>
            </w:r>
          </w:p>
        </w:tc>
      </w:tr>
      <w:tr w:rsidR="003B08F7" w:rsidRPr="00487A22" w14:paraId="6F5D58E9" w14:textId="77777777" w:rsidTr="00487A22">
        <w:tc>
          <w:tcPr>
            <w:tcW w:w="3116" w:type="dxa"/>
          </w:tcPr>
          <w:p w14:paraId="5D02308B" w14:textId="123ACFDD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380D1C9D" w14:textId="54E0A623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phenolic compounds</w:t>
            </w:r>
          </w:p>
        </w:tc>
        <w:tc>
          <w:tcPr>
            <w:tcW w:w="3117" w:type="dxa"/>
          </w:tcPr>
          <w:p w14:paraId="6A0F7DE3" w14:textId="5AFDCB6D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 xml:space="preserve">increase / decrease </w:t>
            </w:r>
            <w:r w:rsidR="003B08F7" w:rsidRPr="00487A22">
              <w:rPr>
                <w:rFonts w:ascii="Times New Roman" w:hAnsi="Times New Roman"/>
              </w:rPr>
              <w:t>[environmental</w:t>
            </w:r>
            <w:r w:rsidRPr="00487A22">
              <w:rPr>
                <w:rFonts w:ascii="Times New Roman" w:hAnsi="Times New Roman"/>
              </w:rPr>
              <w:t xml:space="preserve">/ </w:t>
            </w:r>
            <w:r w:rsidR="003B08F7" w:rsidRPr="00487A22">
              <w:rPr>
                <w:rFonts w:ascii="Times New Roman" w:hAnsi="Times New Roman"/>
              </w:rPr>
              <w:t>management factors]</w:t>
            </w:r>
          </w:p>
        </w:tc>
      </w:tr>
      <w:tr w:rsidR="003B08F7" w:rsidRPr="00487A22" w14:paraId="7704CBEB" w14:textId="77777777" w:rsidTr="00487A22">
        <w:tc>
          <w:tcPr>
            <w:tcW w:w="3116" w:type="dxa"/>
          </w:tcPr>
          <w:p w14:paraId="238A6553" w14:textId="6B984315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0F5DEACF" w14:textId="1369DB99" w:rsidR="003B08F7" w:rsidRPr="00487A22" w:rsidRDefault="003B08F7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methylxanthines</w:t>
            </w:r>
          </w:p>
        </w:tc>
        <w:tc>
          <w:tcPr>
            <w:tcW w:w="3117" w:type="dxa"/>
          </w:tcPr>
          <w:p w14:paraId="2105CFE2" w14:textId="1F2ACF46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3B08F7" w:rsidRPr="00487A22" w14:paraId="64EE1D8F" w14:textId="77777777" w:rsidTr="00487A22">
        <w:tc>
          <w:tcPr>
            <w:tcW w:w="3116" w:type="dxa"/>
          </w:tcPr>
          <w:p w14:paraId="74E03ED9" w14:textId="3221AA4E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59D809D6" w14:textId="3EE7C82F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terpenes or volatiles</w:t>
            </w:r>
          </w:p>
        </w:tc>
        <w:tc>
          <w:tcPr>
            <w:tcW w:w="3117" w:type="dxa"/>
          </w:tcPr>
          <w:p w14:paraId="4FFE2C16" w14:textId="19657028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3B08F7" w:rsidRPr="00487A22" w14:paraId="6A96A333" w14:textId="77777777" w:rsidTr="00487A22">
        <w:tc>
          <w:tcPr>
            <w:tcW w:w="3116" w:type="dxa"/>
          </w:tcPr>
          <w:p w14:paraId="23AACDAE" w14:textId="2F3E529C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6AA15D0E" w14:textId="558C1273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amino acids</w:t>
            </w:r>
          </w:p>
        </w:tc>
        <w:tc>
          <w:tcPr>
            <w:tcW w:w="3117" w:type="dxa"/>
          </w:tcPr>
          <w:p w14:paraId="4B7BE1EA" w14:textId="57274004" w:rsidR="003B08F7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8032C4" w:rsidRPr="00487A22" w14:paraId="3AD78D80" w14:textId="77777777" w:rsidTr="00487A22">
        <w:tc>
          <w:tcPr>
            <w:tcW w:w="3116" w:type="dxa"/>
          </w:tcPr>
          <w:p w14:paraId="54B7A8FE" w14:textId="6703EB8C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24DAEC0C" w14:textId="2E6A111E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sugars</w:t>
            </w:r>
          </w:p>
        </w:tc>
        <w:tc>
          <w:tcPr>
            <w:tcW w:w="3117" w:type="dxa"/>
          </w:tcPr>
          <w:p w14:paraId="7D9E3EAE" w14:textId="20B7DD78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8032C4" w:rsidRPr="00487A22" w14:paraId="4D3C2990" w14:textId="77777777" w:rsidTr="00487A22">
        <w:tc>
          <w:tcPr>
            <w:tcW w:w="3116" w:type="dxa"/>
          </w:tcPr>
          <w:p w14:paraId="0BA14111" w14:textId="1D90497F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4449EB56" w14:textId="500F051C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lipids</w:t>
            </w:r>
          </w:p>
        </w:tc>
        <w:tc>
          <w:tcPr>
            <w:tcW w:w="3117" w:type="dxa"/>
          </w:tcPr>
          <w:p w14:paraId="62D62AFD" w14:textId="0D1F68A6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8032C4" w:rsidRPr="00487A22" w14:paraId="12D4FC68" w14:textId="77777777" w:rsidTr="00487A22">
        <w:tc>
          <w:tcPr>
            <w:tcW w:w="3116" w:type="dxa"/>
          </w:tcPr>
          <w:p w14:paraId="1963D288" w14:textId="48841A70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2590670D" w14:textId="0AD6EC83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minerals</w:t>
            </w:r>
          </w:p>
        </w:tc>
        <w:tc>
          <w:tcPr>
            <w:tcW w:w="3117" w:type="dxa"/>
          </w:tcPr>
          <w:p w14:paraId="2FCE27AE" w14:textId="02D5E0A3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  <w:tr w:rsidR="008032C4" w:rsidRPr="00487A22" w14:paraId="7EF2E1D7" w14:textId="77777777" w:rsidTr="00487A22">
        <w:tc>
          <w:tcPr>
            <w:tcW w:w="3116" w:type="dxa"/>
          </w:tcPr>
          <w:p w14:paraId="5762482A" w14:textId="038D7F10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, decrease, or no change</w:t>
            </w:r>
          </w:p>
        </w:tc>
        <w:tc>
          <w:tcPr>
            <w:tcW w:w="3117" w:type="dxa"/>
          </w:tcPr>
          <w:p w14:paraId="70774EF8" w14:textId="73C319DA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sensory qualities</w:t>
            </w:r>
          </w:p>
        </w:tc>
        <w:tc>
          <w:tcPr>
            <w:tcW w:w="3117" w:type="dxa"/>
          </w:tcPr>
          <w:p w14:paraId="2C1D6686" w14:textId="367D16A2" w:rsidR="008032C4" w:rsidRPr="00487A22" w:rsidRDefault="008032C4" w:rsidP="00487A22">
            <w:pPr>
              <w:jc w:val="center"/>
              <w:rPr>
                <w:rFonts w:ascii="Times New Roman" w:hAnsi="Times New Roman"/>
              </w:rPr>
            </w:pPr>
            <w:r w:rsidRPr="00487A22">
              <w:rPr>
                <w:rFonts w:ascii="Times New Roman" w:hAnsi="Times New Roman"/>
              </w:rPr>
              <w:t>Increase / decrease [environmental/management factor]</w:t>
            </w:r>
          </w:p>
        </w:tc>
      </w:tr>
    </w:tbl>
    <w:p w14:paraId="429A2C60" w14:textId="77777777" w:rsidR="00487A22" w:rsidRPr="00487A22" w:rsidRDefault="00487A22" w:rsidP="00487A22">
      <w:pPr>
        <w:rPr>
          <w:rFonts w:ascii="Times New Roman" w:hAnsi="Times New Roman"/>
          <w:bCs/>
        </w:rPr>
      </w:pPr>
      <w:r w:rsidRPr="00487A22">
        <w:rPr>
          <w:rFonts w:ascii="Times New Roman" w:hAnsi="Times New Roman"/>
          <w:b/>
        </w:rPr>
        <w:t xml:space="preserve">Supplementary Table 3. </w:t>
      </w:r>
      <w:r w:rsidRPr="00487A22">
        <w:rPr>
          <w:rFonts w:ascii="Times New Roman" w:hAnsi="Times New Roman"/>
          <w:bCs/>
        </w:rPr>
        <w:t>Categorization of specific coffee quality outcomes.</w:t>
      </w:r>
    </w:p>
    <w:p w14:paraId="1F3FEAA3" w14:textId="77777777" w:rsidR="003B08F7" w:rsidRPr="00487A22" w:rsidRDefault="003B08F7" w:rsidP="003B08F7">
      <w:pPr>
        <w:rPr>
          <w:rFonts w:ascii="Times New Roman" w:hAnsi="Times New Roman"/>
        </w:rPr>
      </w:pPr>
    </w:p>
    <w:sectPr w:rsidR="003B08F7" w:rsidRPr="0048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F7"/>
    <w:rsid w:val="003B08F7"/>
    <w:rsid w:val="00487A22"/>
    <w:rsid w:val="008032C4"/>
    <w:rsid w:val="009002D1"/>
    <w:rsid w:val="00A4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C412"/>
  <w15:chartTrackingRefBased/>
  <w15:docId w15:val="{4A685927-2703-43C8-8009-2E6826F7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8F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08F7"/>
    <w:rPr>
      <w:color w:val="0000FF"/>
      <w:u w:val="single"/>
    </w:rPr>
  </w:style>
  <w:style w:type="table" w:styleId="TableGrid">
    <w:name w:val="Table Grid"/>
    <w:basedOn w:val="TableNormal"/>
    <w:uiPriority w:val="39"/>
    <w:rsid w:val="003B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0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ARNE</dc:creator>
  <cp:keywords/>
  <dc:description/>
  <cp:lastModifiedBy>TERESA WARNE</cp:lastModifiedBy>
  <cp:revision>3</cp:revision>
  <dcterms:created xsi:type="dcterms:W3CDTF">2021-05-11T03:19:00Z</dcterms:created>
  <dcterms:modified xsi:type="dcterms:W3CDTF">2021-09-18T15:36:00Z</dcterms:modified>
</cp:coreProperties>
</file>